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3C9" w:rsidRDefault="000A3447" w:rsidP="00BC23C9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shd w:val="clear" w:color="auto" w:fill="FFFFFF"/>
          <w:lang w:eastAsia="nl-BE"/>
        </w:rPr>
        <w:drawing>
          <wp:inline distT="0" distB="0" distL="0" distR="0">
            <wp:extent cx="8589475" cy="433355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_060718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1626" cy="433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307" w:rsidRPr="00BC23C9" w:rsidRDefault="00BC23C9" w:rsidP="00BC23C9">
      <w:pPr>
        <w:spacing w:line="480" w:lineRule="auto"/>
        <w:jc w:val="both"/>
        <w:rPr>
          <w:lang w:val="en-US"/>
        </w:rPr>
      </w:pP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A2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: Maximum clade credibility tree of 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all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currently known paramyxovirus species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.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e tree is based on Bayesian phylogenetic inference of the L proteins of all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55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currently recognized paramyxovirus species, as well as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18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putative species that have not yet been classified (marked with ‘*’). Branch lengths </w:t>
      </w:r>
      <w:proofErr w:type="gramStart"/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re scaled</w:t>
      </w:r>
      <w:proofErr w:type="gramEnd"/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nd represent the number of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mino acid 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ubstitution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per site. Numbers at the different nodes indicate the posterior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upport for each cluster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</w:p>
    <w:sectPr w:rsidR="006D6307" w:rsidRPr="00BC23C9" w:rsidSect="000A3447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C9"/>
    <w:rsid w:val="000A3447"/>
    <w:rsid w:val="006D6307"/>
    <w:rsid w:val="00BC23C9"/>
    <w:rsid w:val="00D3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B921BF-7068-4BF9-9D93-DB9A8CCC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3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C2429-33F0-40F3-B930-9D532859C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Vanmechelen</dc:creator>
  <cp:keywords/>
  <dc:description/>
  <cp:lastModifiedBy>Bert Vanmechelen</cp:lastModifiedBy>
  <cp:revision>2</cp:revision>
  <dcterms:created xsi:type="dcterms:W3CDTF">2018-07-06T15:31:00Z</dcterms:created>
  <dcterms:modified xsi:type="dcterms:W3CDTF">2018-07-06T15:31:00Z</dcterms:modified>
</cp:coreProperties>
</file>